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B173C" w14:textId="324B4C33" w:rsidR="00DD2FB5" w:rsidRPr="00B5457F" w:rsidRDefault="00913EE7" w:rsidP="00DD2FB5">
      <w:pPr>
        <w:spacing w:line="240" w:lineRule="auto"/>
        <w:ind w:left="0" w:hanging="2"/>
        <w:rPr>
          <w:b/>
          <w:bCs/>
        </w:rPr>
      </w:pPr>
      <w:r>
        <w:rPr>
          <w:b/>
          <w:bCs/>
        </w:rPr>
        <w:t xml:space="preserve">S1 </w:t>
      </w:r>
      <w:r w:rsidR="00DD2FB5" w:rsidRPr="00C55AD9">
        <w:rPr>
          <w:b/>
          <w:bCs/>
        </w:rPr>
        <w:t>Appendix</w:t>
      </w:r>
      <w:r w:rsidR="00DD2FB5" w:rsidRPr="00C55AD9">
        <w:t xml:space="preserve"> </w:t>
      </w:r>
      <w:r w:rsidR="00DD2FB5" w:rsidRPr="00514304">
        <w:rPr>
          <w:b/>
          <w:bCs/>
        </w:rPr>
        <w:t>1</w:t>
      </w:r>
      <w:r w:rsidR="00DD2FB5" w:rsidRPr="00C55AD9">
        <w:t xml:space="preserve">– </w:t>
      </w:r>
      <w:r w:rsidR="00DD2FB5" w:rsidRPr="00514304">
        <w:rPr>
          <w:b/>
          <w:bCs/>
        </w:rPr>
        <w:t>Search strategy</w:t>
      </w:r>
    </w:p>
    <w:p w14:paraId="74C66CE9" w14:textId="77777777" w:rsidR="00DD2FB5" w:rsidRPr="00B5457F" w:rsidRDefault="00DD2FB5" w:rsidP="00DD2FB5">
      <w:pPr>
        <w:ind w:left="0" w:hanging="2"/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232"/>
        <w:gridCol w:w="2262"/>
      </w:tblGrid>
      <w:tr w:rsidR="00DD2FB5" w:rsidRPr="00B5457F" w14:paraId="547C96A0" w14:textId="77777777" w:rsidTr="00AF1399">
        <w:tc>
          <w:tcPr>
            <w:tcW w:w="6232" w:type="dxa"/>
            <w:tcBorders>
              <w:top w:val="single" w:sz="4" w:space="0" w:color="auto"/>
            </w:tcBorders>
          </w:tcPr>
          <w:p w14:paraId="7B4D135D" w14:textId="77777777" w:rsidR="00DD2FB5" w:rsidRPr="00B5457F" w:rsidRDefault="00DD2FB5" w:rsidP="00AF1399">
            <w:pPr>
              <w:ind w:left="0" w:hanging="2"/>
              <w:rPr>
                <w:b/>
                <w:bCs/>
              </w:rPr>
            </w:pPr>
            <w:r w:rsidRPr="00B5457F">
              <w:rPr>
                <w:b/>
                <w:bCs/>
              </w:rPr>
              <w:t>BVS</w:t>
            </w:r>
          </w:p>
        </w:tc>
        <w:tc>
          <w:tcPr>
            <w:tcW w:w="2262" w:type="dxa"/>
            <w:tcBorders>
              <w:top w:val="single" w:sz="4" w:space="0" w:color="auto"/>
              <w:right w:val="single" w:sz="4" w:space="0" w:color="auto"/>
            </w:tcBorders>
          </w:tcPr>
          <w:p w14:paraId="56ECC634" w14:textId="6649A75C" w:rsidR="00DD2FB5" w:rsidRPr="00B5457F" w:rsidRDefault="00DD2FB5" w:rsidP="00AF1399">
            <w:pPr>
              <w:ind w:left="0" w:hanging="2"/>
              <w:jc w:val="right"/>
              <w:rPr>
                <w:b/>
                <w:bCs/>
              </w:rPr>
            </w:pPr>
          </w:p>
        </w:tc>
      </w:tr>
      <w:tr w:rsidR="00DD2FB5" w:rsidRPr="00DA401F" w14:paraId="2EDF7BCC" w14:textId="77777777" w:rsidTr="00AF1399">
        <w:tc>
          <w:tcPr>
            <w:tcW w:w="8494" w:type="dxa"/>
            <w:gridSpan w:val="2"/>
          </w:tcPr>
          <w:p w14:paraId="4AAB5AE1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t xml:space="preserve">Strategy: </w:t>
            </w:r>
            <w:r w:rsidRPr="00DA401F">
              <w:rPr>
                <w:lang w:val="en-US"/>
              </w:rPr>
              <w:t>("Health system" OR "Health systems" OR "Health care system" OR "Health care systems" OR "Health policy" OR "Health polic*" OR "Health reform*" OR "Unified Health System" OR sus OR "National Health Systems") AND (("Public private" OR public-private OR "Public and private" OR "Private sector" OR privatization OR "Private plans" OR "Private insurance" OR "Public Sector" OR "Public-Private Sector Partnerships" OR "Public-Private Mix") OR (financ* OR spending OR expense* OR expenditures* OR costs OR spending OR payment* OR coverage OR deliver* OR provider* OR regulation OR access OR utilization OR provision OR "Health Consortia" OR "Healthcare Financing" OR "Health Insurance")) AND ("Latin America" OR "Latinoamérica" OR "América Latina" OR brasil* OR brazil OR equador OR ecuador OR méxico OR mexico OR chile OR colômbia OR colombia OR peru OR perú OR peru* OR argentin*) AND ("Health inequalit*" OR "Health inequit*" OR "Health disparit*" OR "Health assymetr*" OR "Health Status Disparities" OR "Socioeconomic Disparities in Health" OR "Social Determinants of Health") AND (year_cluster:[2000 TO 2022])</w:t>
            </w:r>
          </w:p>
          <w:p w14:paraId="2ACA5304" w14:textId="77777777" w:rsidR="00DD2FB5" w:rsidRPr="00DA401F" w:rsidRDefault="00DD2FB5" w:rsidP="00AF1399">
            <w:pPr>
              <w:ind w:left="0" w:hanging="2"/>
              <w:rPr>
                <w:lang w:val="en-US"/>
              </w:rPr>
            </w:pPr>
          </w:p>
        </w:tc>
      </w:tr>
      <w:tr w:rsidR="00DD2FB5" w:rsidRPr="00B5457F" w14:paraId="1A45F499" w14:textId="77777777" w:rsidTr="00AF1399">
        <w:tc>
          <w:tcPr>
            <w:tcW w:w="8494" w:type="dxa"/>
            <w:gridSpan w:val="2"/>
          </w:tcPr>
          <w:p w14:paraId="4E9D158E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t>Fields used in the database:</w:t>
            </w:r>
          </w:p>
          <w:p w14:paraId="7B50B742" w14:textId="77777777" w:rsidR="00DD2FB5" w:rsidRPr="00391E2C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Title;</w:t>
            </w:r>
          </w:p>
          <w:p w14:paraId="6293548A" w14:textId="77777777" w:rsidR="00DD2FB5" w:rsidRPr="00391E2C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Subject;</w:t>
            </w:r>
          </w:p>
          <w:p w14:paraId="491F0BD2" w14:textId="77777777" w:rsidR="00DD2FB5" w:rsidRPr="00391E2C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Abstract;</w:t>
            </w:r>
          </w:p>
          <w:p w14:paraId="47156163" w14:textId="4CE3029C" w:rsidR="00DD2FB5" w:rsidRPr="00391E2C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Period: 2000-</w:t>
            </w:r>
            <w:r w:rsidR="00DA401F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</w:tr>
      <w:tr w:rsidR="00DD2FB5" w:rsidRPr="00B5457F" w14:paraId="275660B7" w14:textId="77777777" w:rsidTr="00AF1399">
        <w:tc>
          <w:tcPr>
            <w:tcW w:w="6232" w:type="dxa"/>
          </w:tcPr>
          <w:p w14:paraId="08C55F10" w14:textId="77777777" w:rsidR="00DD2FB5" w:rsidRPr="00B5457F" w:rsidRDefault="00DD2FB5" w:rsidP="00AF1399">
            <w:pPr>
              <w:ind w:left="0" w:hanging="2"/>
              <w:rPr>
                <w:b/>
                <w:bCs/>
              </w:rPr>
            </w:pPr>
            <w:r w:rsidRPr="00B5457F">
              <w:rPr>
                <w:b/>
                <w:bCs/>
              </w:rPr>
              <w:t>Embase</w:t>
            </w:r>
          </w:p>
        </w:tc>
        <w:tc>
          <w:tcPr>
            <w:tcW w:w="2262" w:type="dxa"/>
          </w:tcPr>
          <w:p w14:paraId="16DC953F" w14:textId="71CD917E" w:rsidR="00DD2FB5" w:rsidRPr="00B5457F" w:rsidRDefault="00DD2FB5" w:rsidP="00AF1399">
            <w:pPr>
              <w:ind w:left="0" w:hanging="2"/>
              <w:jc w:val="right"/>
              <w:rPr>
                <w:b/>
                <w:bCs/>
              </w:rPr>
            </w:pPr>
          </w:p>
        </w:tc>
      </w:tr>
      <w:tr w:rsidR="00DD2FB5" w:rsidRPr="00DA401F" w14:paraId="358EA5FD" w14:textId="77777777" w:rsidTr="00AF1399">
        <w:tc>
          <w:tcPr>
            <w:tcW w:w="8494" w:type="dxa"/>
            <w:gridSpan w:val="2"/>
          </w:tcPr>
          <w:p w14:paraId="37C90341" w14:textId="77777777" w:rsidR="00DD2FB5" w:rsidRPr="00DA401F" w:rsidRDefault="00DD2FB5" w:rsidP="00AF1399">
            <w:pPr>
              <w:ind w:left="0" w:hanging="2"/>
              <w:rPr>
                <w:lang w:val="en-US"/>
              </w:rPr>
            </w:pPr>
            <w:r w:rsidRPr="00DA401F">
              <w:rPr>
                <w:b/>
                <w:bCs/>
                <w:lang w:val="en-US"/>
              </w:rPr>
              <w:t xml:space="preserve">Strategy: </w:t>
            </w:r>
            <w:r w:rsidRPr="00DA401F">
              <w:rPr>
                <w:lang w:val="en-US"/>
              </w:rPr>
              <w:t>('health system':ti,ab,kw OR 'health systems':ti,ab,kw OR 'health care system':ti,ab,kw OR 'health care systems':ti,ab,kw OR 'health policy':ti,ab,kw OR 'health polic*':ti,ab,kw OR 'health reform*':ti,ab,kw OR 'unified health system':ti,ab,kw OR sus:ti,ab,kw OR 'national health systems':ti,ab,kw) AND (('public private':ti,ab,kw OR public:ti,ab,kw) AND private:ti,ab,kw OR 'private sector':ti,ab,kw OR privatization:ti,ab,kw OR 'private plans':ti,ab,kw OR 'private insurance':ti,ab,kw OR 'public sector':ti,ab,kw OR 'public-private sector partnerships':ti,ab,kw OR 'public-private mix':ti,ab,kw OR financ*:ti,ab,kw OR expense*:ti,ab,kw OR expenditures*:ti,ab,kw OR costs:ti,ab,kw OR spending:ti,ab,kw OR payment*:ti,ab,kw OR coverage:ti,ab,kw OR deliver*:ti,ab,kw OR provider*:ti,ab,kw OR regulation:ti,ab,kw OR access:ti,ab,kw OR utilization:ti,ab,kw OR provision:ti,ab,kw OR 'health consortia':ti,ab,kw OR 'healthcare financing':ti,ab,kw OR 'health insurance':ti,ab,kw) AND ('latin america':ti,ab,kw OR 'latinoamérica':ti,ab,kw OR 'américa latina':ti,ab,kw OR brasil*:ti,ab,kw OR brazil:ti,ab,kw OR equador:ti,ab,kw OR ecuador:ti,ab,kw OR méxico:ti,ab,kw OR mexico:ti,ab,kw OR chile:ti,ab,kw OR colômbia:ti,ab,kw OR colombia:ti,ab,kw OR peru:ti,ab,kw OR perú:ti,ab,kw OR peru*:ti,ab,kw OR argentin*:ti,ab,kw) AND ('health inequalit*':ti,ab,kw OR 'health inequit*':ti,ab,kw OR 'health disparit*':ti,ab,kw OR 'health assymetr*':ti,ab,kw OR 'health status disparities':ti,ab,kw OR 'socioeconomic disparities in health':ti,ab,kw OR 'social determinants of health':ti,ab,kw) AND [2000-2022]/py</w:t>
            </w:r>
          </w:p>
        </w:tc>
      </w:tr>
      <w:tr w:rsidR="00DD2FB5" w:rsidRPr="00B5457F" w14:paraId="00E1EA04" w14:textId="77777777" w:rsidTr="00AF1399">
        <w:tc>
          <w:tcPr>
            <w:tcW w:w="8494" w:type="dxa"/>
            <w:gridSpan w:val="2"/>
          </w:tcPr>
          <w:p w14:paraId="3C82986D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t>Fields used in the database:</w:t>
            </w:r>
          </w:p>
          <w:p w14:paraId="791E6C4E" w14:textId="77777777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le</w:t>
            </w: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F2DDCF5" w14:textId="77777777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D8256C8" w14:textId="77777777" w:rsidR="00DD2FB5" w:rsidRDefault="00DD2FB5" w:rsidP="00DD2FB5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tract;</w:t>
            </w:r>
          </w:p>
          <w:p w14:paraId="4C47FDD6" w14:textId="7F3732F0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od: 2000-202</w:t>
            </w:r>
            <w:r w:rsidR="00DA4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2FB5" w:rsidRPr="00B5457F" w14:paraId="2ABB701E" w14:textId="77777777" w:rsidTr="00AF1399">
        <w:tc>
          <w:tcPr>
            <w:tcW w:w="6232" w:type="dxa"/>
          </w:tcPr>
          <w:p w14:paraId="75DB44D0" w14:textId="77777777" w:rsidR="00DD2FB5" w:rsidRPr="00B5457F" w:rsidRDefault="00DD2FB5" w:rsidP="00AF1399">
            <w:pPr>
              <w:ind w:left="0" w:hanging="2"/>
              <w:rPr>
                <w:b/>
                <w:bCs/>
              </w:rPr>
            </w:pPr>
            <w:r w:rsidRPr="00B5457F">
              <w:rPr>
                <w:b/>
                <w:bCs/>
              </w:rPr>
              <w:lastRenderedPageBreak/>
              <w:t>PubMed</w:t>
            </w:r>
          </w:p>
        </w:tc>
        <w:tc>
          <w:tcPr>
            <w:tcW w:w="2262" w:type="dxa"/>
          </w:tcPr>
          <w:p w14:paraId="77EBC397" w14:textId="03DA8A53" w:rsidR="00DD2FB5" w:rsidRPr="00B5457F" w:rsidRDefault="00DD2FB5" w:rsidP="00AF1399">
            <w:pPr>
              <w:ind w:left="0" w:hanging="2"/>
              <w:jc w:val="right"/>
              <w:rPr>
                <w:b/>
                <w:bCs/>
              </w:rPr>
            </w:pPr>
          </w:p>
        </w:tc>
      </w:tr>
      <w:tr w:rsidR="00DD2FB5" w:rsidRPr="00DA401F" w14:paraId="7FB4EB1C" w14:textId="77777777" w:rsidTr="00AF1399">
        <w:tc>
          <w:tcPr>
            <w:tcW w:w="8494" w:type="dxa"/>
            <w:gridSpan w:val="2"/>
          </w:tcPr>
          <w:p w14:paraId="73C8F6E7" w14:textId="77777777" w:rsidR="00DD2FB5" w:rsidRPr="00DA401F" w:rsidRDefault="00DD2FB5" w:rsidP="00AF1399">
            <w:pPr>
              <w:ind w:left="0" w:hanging="2"/>
              <w:rPr>
                <w:lang w:val="en-US"/>
              </w:rPr>
            </w:pPr>
            <w:r w:rsidRPr="00DA401F">
              <w:rPr>
                <w:b/>
                <w:bCs/>
                <w:lang w:val="en-US"/>
              </w:rPr>
              <w:t xml:space="preserve">Strategy: </w:t>
            </w:r>
            <w:r w:rsidRPr="00DA401F">
              <w:rPr>
                <w:lang w:val="en-US"/>
              </w:rPr>
              <w:t>("Health system" OR "Health systems" OR "Health care system" OR "Health care systems" OR "Health policy" OR "Health polic*" OR "Health reform*" OR "Unified Health System" OR SUS OR "National Health Systems") AND (("Public private" OR Public-private OR "Public and private" OR "Private sector" OR Privatization OR "Private plans" OR "Private insurance" OR "Public Sector" OR "Public-Private Sector Partnerships" OR "Public-Private Mix") OR (Financ* OR Spending OR Expense* OR Expenditures* OR Costs OR Spending OR Payment* OR Coverage OR Deliver* OR Provider* OR Regulation OR Access OR Utilization OR Provision OR "Health Consortia" OR "Healthcare Financing" OR "Health Insurance")) AND ("Latin America" OR "Latinoamérica" OR "América Latina" OR Brasil* OR Brazil OR Equador OR Ecuador OR México OR Mexico OR Chile OR Colômbia OR Colombia OR Peru OR Perú OR Peru* OR Argentin*) AND ("Health inequalit*" OR "Health inequit*" OR "Health disparit*" OR "Health assymetr*" OR "Health Status Disparities" OR "Socioeconomic Disparities in Health" OR "Social Determinants of Health")</w:t>
            </w:r>
          </w:p>
        </w:tc>
      </w:tr>
      <w:tr w:rsidR="00DD2FB5" w:rsidRPr="00B5457F" w14:paraId="3D8E0E23" w14:textId="77777777" w:rsidTr="00AF1399">
        <w:tc>
          <w:tcPr>
            <w:tcW w:w="8494" w:type="dxa"/>
            <w:gridSpan w:val="2"/>
          </w:tcPr>
          <w:p w14:paraId="5AAC804A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t>Fields used in the database:</w:t>
            </w:r>
          </w:p>
          <w:p w14:paraId="26C27F1C" w14:textId="77777777" w:rsidR="00DD2FB5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E93220D" w14:textId="02DE79F1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Period: 2000-202</w:t>
            </w:r>
            <w:r w:rsidR="00DA4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2FB5" w:rsidRPr="00B5457F" w14:paraId="6D965A4F" w14:textId="77777777" w:rsidTr="00AF1399">
        <w:tc>
          <w:tcPr>
            <w:tcW w:w="6232" w:type="dxa"/>
          </w:tcPr>
          <w:p w14:paraId="0DC11E26" w14:textId="77777777" w:rsidR="00DD2FB5" w:rsidRPr="00B5457F" w:rsidRDefault="00DD2FB5" w:rsidP="00AF1399">
            <w:pPr>
              <w:ind w:left="0" w:hanging="2"/>
              <w:rPr>
                <w:b/>
                <w:bCs/>
              </w:rPr>
            </w:pPr>
            <w:r w:rsidRPr="00B5457F">
              <w:rPr>
                <w:b/>
                <w:bCs/>
              </w:rPr>
              <w:t>Scielo</w:t>
            </w:r>
          </w:p>
        </w:tc>
        <w:tc>
          <w:tcPr>
            <w:tcW w:w="2262" w:type="dxa"/>
          </w:tcPr>
          <w:p w14:paraId="44AE4B95" w14:textId="579288CC" w:rsidR="00DD2FB5" w:rsidRPr="00B5457F" w:rsidRDefault="00DD2FB5" w:rsidP="00AF1399">
            <w:pPr>
              <w:ind w:left="0" w:hanging="2"/>
              <w:jc w:val="right"/>
              <w:rPr>
                <w:b/>
                <w:bCs/>
              </w:rPr>
            </w:pPr>
          </w:p>
        </w:tc>
      </w:tr>
      <w:tr w:rsidR="00DD2FB5" w:rsidRPr="00DA401F" w14:paraId="51EE34E4" w14:textId="77777777" w:rsidTr="00AF1399">
        <w:tc>
          <w:tcPr>
            <w:tcW w:w="8494" w:type="dxa"/>
            <w:gridSpan w:val="2"/>
          </w:tcPr>
          <w:p w14:paraId="3C1377F8" w14:textId="77777777" w:rsidR="00DD2FB5" w:rsidRPr="00DA401F" w:rsidRDefault="00DD2FB5" w:rsidP="00AF1399">
            <w:pPr>
              <w:ind w:left="0" w:hanging="2"/>
              <w:rPr>
                <w:sz w:val="20"/>
                <w:szCs w:val="20"/>
                <w:lang w:val="en-US"/>
              </w:rPr>
            </w:pPr>
            <w:r w:rsidRPr="00DA401F">
              <w:rPr>
                <w:b/>
                <w:bCs/>
                <w:lang w:val="en-US"/>
              </w:rPr>
              <w:t xml:space="preserve">Strategy: </w:t>
            </w:r>
            <w:r w:rsidRPr="00DA401F">
              <w:rPr>
                <w:lang w:val="en-US"/>
              </w:rPr>
              <w:t>("Health system" OR "Health systems" OR "Health care system" OR "Health care systems" OR "Health policy" OR "Health polic*" OR "Health reform*" OR "Unified Health System" OR SUS OR "National Health Systems") AND (("Public private" OR Public-private OR "Public and private" OR "Private sector" OR Privatization OR "Private plans" OR "Private insurance" OR "Public Sector" OR "Public-Private Sector Partnerships" OR "Public-Private Mix") OR (Financ* OR Spending OR Expense* OR Expenditures* OR Costs OR Spending OR Payment* OR Coverage OR Deliver* OR Provider* OR Regulation OR Access OR Utilization OR Provision OR "Health Consortia" OR "Healthcare Financing" OR "Health Insurance")) AND ("Latin America" OR "Latinoamérica" OR "América Latina" OR Brasil* OR Brazil OR Equador OR Ecuador OR México OR Mexico OR Chile OR Colômbia OR Colombia OR Peru OR Perú OR Peru* OR Argentin*) AND ("Health inequalit*" OR "Health inequit*" OR "Health disparit*" OR "Health assymetr*" OR "Health Status Disparities" OR "Socioeconomic Disparities in Health" OR "Social Determinants of Health")</w:t>
            </w:r>
          </w:p>
        </w:tc>
      </w:tr>
      <w:tr w:rsidR="00DD2FB5" w:rsidRPr="00B5457F" w14:paraId="24571D86" w14:textId="77777777" w:rsidTr="00AF1399">
        <w:tc>
          <w:tcPr>
            <w:tcW w:w="8494" w:type="dxa"/>
            <w:gridSpan w:val="2"/>
          </w:tcPr>
          <w:p w14:paraId="3A6FF9D4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t>Fields used in the database:</w:t>
            </w:r>
          </w:p>
          <w:p w14:paraId="74CFFC2D" w14:textId="77777777" w:rsidR="00DD2FB5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A0A3318" w14:textId="513A225E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Period: 2000-202</w:t>
            </w:r>
            <w:r w:rsidR="00DA4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2FB5" w:rsidRPr="00B5457F" w14:paraId="12CB34B9" w14:textId="77777777" w:rsidTr="00AF1399">
        <w:tc>
          <w:tcPr>
            <w:tcW w:w="6232" w:type="dxa"/>
          </w:tcPr>
          <w:p w14:paraId="3D14768C" w14:textId="77777777" w:rsidR="00DD2FB5" w:rsidRPr="00B5457F" w:rsidRDefault="00DD2FB5" w:rsidP="00AF1399">
            <w:pPr>
              <w:ind w:left="0" w:hanging="2"/>
              <w:rPr>
                <w:b/>
                <w:bCs/>
              </w:rPr>
            </w:pPr>
            <w:r w:rsidRPr="00B5457F">
              <w:rPr>
                <w:b/>
                <w:bCs/>
              </w:rPr>
              <w:t>Scopus</w:t>
            </w:r>
          </w:p>
        </w:tc>
        <w:tc>
          <w:tcPr>
            <w:tcW w:w="2262" w:type="dxa"/>
          </w:tcPr>
          <w:p w14:paraId="55149CAB" w14:textId="76CC0F5B" w:rsidR="00DD2FB5" w:rsidRPr="00B5457F" w:rsidRDefault="00DD2FB5" w:rsidP="00AF1399">
            <w:pPr>
              <w:ind w:left="0" w:hanging="2"/>
              <w:jc w:val="right"/>
              <w:rPr>
                <w:b/>
                <w:bCs/>
              </w:rPr>
            </w:pPr>
          </w:p>
        </w:tc>
      </w:tr>
      <w:tr w:rsidR="00DD2FB5" w:rsidRPr="00DA401F" w14:paraId="0F15757C" w14:textId="77777777" w:rsidTr="00AF1399">
        <w:tc>
          <w:tcPr>
            <w:tcW w:w="8494" w:type="dxa"/>
            <w:gridSpan w:val="2"/>
          </w:tcPr>
          <w:p w14:paraId="18B26691" w14:textId="77777777" w:rsidR="00DD2FB5" w:rsidRPr="00DA401F" w:rsidRDefault="00DD2FB5" w:rsidP="00AF1399">
            <w:pPr>
              <w:ind w:left="0" w:hanging="2"/>
              <w:rPr>
                <w:lang w:val="en-US"/>
              </w:rPr>
            </w:pPr>
            <w:r w:rsidRPr="00DA401F">
              <w:rPr>
                <w:b/>
                <w:bCs/>
                <w:lang w:val="en-US"/>
              </w:rPr>
              <w:t xml:space="preserve">Strategy: </w:t>
            </w:r>
            <w:r w:rsidRPr="00DA401F">
              <w:rPr>
                <w:lang w:val="en-US"/>
              </w:rPr>
              <w:t xml:space="preserve">("Health system" OR "Health systems" OR "Health care system" OR "Health care systems" OR "Health policy" OR "Health polic*" OR "Health reform*" OR "Unified Health System" OR SUS OR "National Health Systems") AND (("Public private" OR Public-private OR "Public and private" OR "Private sector" OR Privatization OR "Private plans" OR "Private insurance" OR "Public Sector" OR "Public-Private Sector Partnerships" OR "Public-Private Mix") OR (Financ* OR Spending OR Expense* OR Expenditures* OR Costs OR Spending OR Payment* OR Coverage OR Deliver* OR Provider* OR Regulation OR Access OR Utilization OR Provision OR "Health Consortia" OR "Healthcare Financing" OR "Health Insurance")) AND ("Latin America" OR "Latinoamérica" OR "América Latina" OR </w:t>
            </w:r>
            <w:r w:rsidRPr="00DA401F">
              <w:rPr>
                <w:lang w:val="en-US"/>
              </w:rPr>
              <w:lastRenderedPageBreak/>
              <w:t>Brasil* OR Brazil OR Equador OR Ecuador OR México OR Mexico OR Chile OR Colômbia OR Colombia OR Peru OR Perú OR Peru* OR Argentin*) AND ("Health inequalit*" OR "Health inequit*" OR "Health disparit*" OR "Health assymetr*" OR "Health Status Disparities" OR "Socioeconomic Disparities in Health" OR "Social Determinants of Health")</w:t>
            </w:r>
          </w:p>
        </w:tc>
      </w:tr>
      <w:tr w:rsidR="00DD2FB5" w:rsidRPr="00B5457F" w14:paraId="63DDCA0C" w14:textId="77777777" w:rsidTr="00AF1399">
        <w:tc>
          <w:tcPr>
            <w:tcW w:w="8494" w:type="dxa"/>
            <w:gridSpan w:val="2"/>
          </w:tcPr>
          <w:p w14:paraId="4548E15A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lastRenderedPageBreak/>
              <w:t>Fields used in the database:</w:t>
            </w:r>
          </w:p>
          <w:p w14:paraId="17FA023B" w14:textId="77777777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le</w:t>
            </w: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D343E50" w14:textId="77777777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r w:rsidRPr="00B5457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8477BB3" w14:textId="77777777" w:rsidR="00DD2FB5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tract;</w:t>
            </w:r>
          </w:p>
          <w:p w14:paraId="39614696" w14:textId="1F396490" w:rsidR="00DD2FB5" w:rsidRPr="00B5457F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Period: 2000-202</w:t>
            </w:r>
            <w:r w:rsidR="00DA4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2FB5" w:rsidRPr="00391E2C" w14:paraId="0517B426" w14:textId="77777777" w:rsidTr="00AF1399">
        <w:tc>
          <w:tcPr>
            <w:tcW w:w="6232" w:type="dxa"/>
          </w:tcPr>
          <w:p w14:paraId="4E9D1B3B" w14:textId="77777777" w:rsidR="00DD2FB5" w:rsidRPr="00391E2C" w:rsidRDefault="00DD2FB5" w:rsidP="00AF1399">
            <w:pPr>
              <w:ind w:left="0" w:hanging="2"/>
              <w:rPr>
                <w:b/>
                <w:bCs/>
              </w:rPr>
            </w:pPr>
            <w:r w:rsidRPr="00391E2C">
              <w:rPr>
                <w:b/>
                <w:bCs/>
              </w:rPr>
              <w:t>Web of Science</w:t>
            </w:r>
          </w:p>
        </w:tc>
        <w:tc>
          <w:tcPr>
            <w:tcW w:w="2262" w:type="dxa"/>
          </w:tcPr>
          <w:p w14:paraId="7C2A7D59" w14:textId="7FCE9951" w:rsidR="00DD2FB5" w:rsidRPr="00391E2C" w:rsidRDefault="00DD2FB5" w:rsidP="00AF1399">
            <w:pPr>
              <w:ind w:left="0" w:hanging="2"/>
              <w:jc w:val="right"/>
              <w:rPr>
                <w:b/>
                <w:bCs/>
              </w:rPr>
            </w:pPr>
          </w:p>
        </w:tc>
      </w:tr>
      <w:tr w:rsidR="00DD2FB5" w:rsidRPr="00DA401F" w14:paraId="784D14ED" w14:textId="77777777" w:rsidTr="00AF1399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7966D02C" w14:textId="77777777" w:rsidR="00DD2FB5" w:rsidRPr="00DA401F" w:rsidRDefault="00DD2FB5" w:rsidP="00AF1399">
            <w:pPr>
              <w:ind w:left="0" w:hanging="2"/>
              <w:rPr>
                <w:lang w:val="en-US"/>
              </w:rPr>
            </w:pPr>
            <w:r w:rsidRPr="00DA401F">
              <w:rPr>
                <w:b/>
                <w:bCs/>
                <w:lang w:val="en-US"/>
              </w:rPr>
              <w:t xml:space="preserve">Strategy: </w:t>
            </w:r>
            <w:r w:rsidRPr="00DA401F">
              <w:rPr>
                <w:lang w:val="en-US"/>
              </w:rPr>
              <w:t>(ALL=(("Health system" OR "Health systems" OR "Health care system" OR "Health care systems" OR "Health policy" OR "Health polic*" OR "Health reform*" OR "Unified Health System" OR SUS OR "National Health Systems") AND (("Public private" OR Public-private OR "Public and private" OR "Private sector" OR Privatization OR "Private plans" OR "Private insurance" OR "Public Sector" OR "Public-Private Sector Partnerships" OR "Public-Private Mix") OR (Financ* OR Spending OR Expense* OR Expenditures* OR Costs OR Spending OR Payment* OR Coverage OR Deliver* OR Provider* OR Regulation OR Access OR Utilization OR Provision OR "Health Consortia" OR "Healthcare Financing" OR "Health Insurance")) AND ("Health inequalit*" OR "Health inequit*" OR "Health disparit*" OR "Health assymetr*" OR "Health Status Disparities" OR "Socioeconomic Disparities in Health" OR "Social Determinants of Health"))) AND ALL=(("Latin America" OR "Latinoamérica" OR "América Latina" OR Brasil* OR Brazil OR Equador OR Ecuador OR México OR Mexico OR Chile OR Colômbia OR Colombia OR Peru OR Perú OR Peru* OR Argentin*) )</w:t>
            </w:r>
          </w:p>
        </w:tc>
      </w:tr>
      <w:tr w:rsidR="00DD2FB5" w:rsidRPr="00B5457F" w14:paraId="4DE44280" w14:textId="77777777" w:rsidTr="00AF1399">
        <w:tc>
          <w:tcPr>
            <w:tcW w:w="8494" w:type="dxa"/>
            <w:gridSpan w:val="2"/>
          </w:tcPr>
          <w:p w14:paraId="4028CC7F" w14:textId="77777777" w:rsidR="00DD2FB5" w:rsidRPr="00DA401F" w:rsidRDefault="00DD2FB5" w:rsidP="00AF1399">
            <w:pPr>
              <w:ind w:left="0" w:hanging="2"/>
              <w:rPr>
                <w:b/>
                <w:bCs/>
                <w:lang w:val="en-US"/>
              </w:rPr>
            </w:pPr>
            <w:r w:rsidRPr="00DA401F">
              <w:rPr>
                <w:b/>
                <w:bCs/>
                <w:lang w:val="en-US"/>
              </w:rPr>
              <w:t>Fields used in the database:</w:t>
            </w:r>
          </w:p>
          <w:p w14:paraId="7839FC79" w14:textId="77777777" w:rsidR="00DD2FB5" w:rsidRPr="00391E2C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397B414" w14:textId="2BA0063D" w:rsidR="00DD2FB5" w:rsidRPr="00391E2C" w:rsidRDefault="00DD2FB5" w:rsidP="00DD2FB5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2C">
              <w:rPr>
                <w:rFonts w:ascii="Times New Roman" w:hAnsi="Times New Roman" w:cs="Times New Roman"/>
                <w:sz w:val="24"/>
                <w:szCs w:val="24"/>
              </w:rPr>
              <w:t>Period: 2000-202</w:t>
            </w:r>
            <w:r w:rsidR="00DA4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8D7FD2B" w14:textId="20460B40" w:rsidR="00DD2FB5" w:rsidRPr="00493CD3" w:rsidRDefault="00DD2FB5" w:rsidP="00DD2FB5">
      <w:pPr>
        <w:spacing w:line="360" w:lineRule="auto"/>
        <w:ind w:left="0" w:hanging="2"/>
        <w:jc w:val="both"/>
      </w:pPr>
      <w:r w:rsidRPr="008D0D32">
        <w:rPr>
          <w:sz w:val="20"/>
          <w:szCs w:val="20"/>
          <w:lang w:val="en-US"/>
        </w:rPr>
        <w:t xml:space="preserve">Source: </w:t>
      </w:r>
      <w:ins w:id="0" w:author="Eduarda dos Anjos" w:date="2026-01-23T10:13:00Z" w16du:dateUtc="2026-01-23T13:13:00Z">
        <w:r w:rsidR="00FC29A9" w:rsidRPr="00B1775B">
          <w:rPr>
            <w:kern w:val="0"/>
            <w:sz w:val="20"/>
            <w:szCs w:val="20"/>
            <w:lang w:val="en-US"/>
          </w:rPr>
          <w:t>Elaborated by the authors</w:t>
        </w:r>
      </w:ins>
      <w:ins w:id="1" w:author="Eduarda dos Anjos" w:date="2026-01-23T10:14:00Z" w16du:dateUtc="2026-01-23T13:14:00Z">
        <w:r w:rsidR="006F6DC2" w:rsidRPr="006F6DC2">
          <w:t xml:space="preserve"> </w:t>
        </w:r>
        <w:r w:rsidR="006F6DC2" w:rsidRPr="006F6DC2">
          <w:rPr>
            <w:kern w:val="0"/>
            <w:sz w:val="20"/>
            <w:szCs w:val="20"/>
            <w:lang w:val="en-US"/>
          </w:rPr>
          <w:t>with the assistance of a librarian</w:t>
        </w:r>
      </w:ins>
      <w:ins w:id="2" w:author="Eduarda dos Anjos" w:date="2026-01-23T10:13:00Z" w16du:dateUtc="2026-01-23T13:13:00Z">
        <w:r w:rsidR="00FC29A9" w:rsidRPr="00B1775B">
          <w:rPr>
            <w:kern w:val="0"/>
            <w:sz w:val="20"/>
            <w:szCs w:val="20"/>
            <w:lang w:val="en-US"/>
          </w:rPr>
          <w:t>.</w:t>
        </w:r>
      </w:ins>
      <w:del w:id="3" w:author="Eduarda dos Anjos" w:date="2026-01-23T10:13:00Z" w16du:dateUtc="2026-01-23T13:13:00Z">
        <w:r w:rsidRPr="008D0D32" w:rsidDel="00FC29A9">
          <w:rPr>
            <w:sz w:val="20"/>
            <w:szCs w:val="20"/>
            <w:lang w:val="en-US"/>
          </w:rPr>
          <w:delText>Own elaboration</w:delText>
        </w:r>
      </w:del>
      <w:r w:rsidRPr="008D0D32">
        <w:rPr>
          <w:sz w:val="20"/>
          <w:szCs w:val="20"/>
          <w:lang w:val="en-US"/>
        </w:rPr>
        <w:t>.</w:t>
      </w:r>
    </w:p>
    <w:p w14:paraId="1D3C2E44" w14:textId="77777777" w:rsidR="00B835AE" w:rsidRDefault="00B835AE">
      <w:pPr>
        <w:ind w:left="0" w:hanging="2"/>
      </w:pPr>
    </w:p>
    <w:sectPr w:rsidR="00B835AE" w:rsidSect="00032F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C2215" w14:textId="77777777" w:rsidR="009B065B" w:rsidRDefault="009B065B">
      <w:pPr>
        <w:spacing w:line="240" w:lineRule="auto"/>
        <w:ind w:left="0" w:hanging="2"/>
      </w:pPr>
      <w:r>
        <w:separator/>
      </w:r>
    </w:p>
  </w:endnote>
  <w:endnote w:type="continuationSeparator" w:id="0">
    <w:p w14:paraId="6FD1DCD5" w14:textId="77777777" w:rsidR="009B065B" w:rsidRDefault="009B065B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FFB02" w14:textId="77777777" w:rsidR="007B39D2" w:rsidRDefault="007B39D2">
    <w:pPr>
      <w:pStyle w:val="Rodap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79BD9" w14:textId="77777777" w:rsidR="007B39D2" w:rsidRDefault="007B39D2">
    <w:pPr>
      <w:pStyle w:val="Rodap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00408" w14:textId="77777777" w:rsidR="007B39D2" w:rsidRDefault="007B39D2">
    <w:pPr>
      <w:pStyle w:val="Rodap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A7042" w14:textId="77777777" w:rsidR="009B065B" w:rsidRDefault="009B065B">
      <w:pPr>
        <w:spacing w:line="240" w:lineRule="auto"/>
        <w:ind w:left="0" w:hanging="2"/>
      </w:pPr>
      <w:r>
        <w:separator/>
      </w:r>
    </w:p>
  </w:footnote>
  <w:footnote w:type="continuationSeparator" w:id="0">
    <w:p w14:paraId="10C03E0A" w14:textId="77777777" w:rsidR="009B065B" w:rsidRDefault="009B065B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83E34" w14:textId="77777777" w:rsidR="007B39D2" w:rsidRDefault="007B39D2">
    <w:pPr>
      <w:pStyle w:val="Cabealh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CA150" w14:textId="77777777" w:rsidR="007B39D2" w:rsidRDefault="007B39D2">
    <w:pPr>
      <w:pBdr>
        <w:top w:val="nil"/>
        <w:left w:val="nil"/>
        <w:bottom w:val="nil"/>
        <w:right w:val="nil"/>
        <w:between w:val="nil"/>
      </w:pBdr>
      <w:tabs>
        <w:tab w:val="right" w:pos="9075"/>
      </w:tabs>
      <w:spacing w:line="240" w:lineRule="auto"/>
      <w:ind w:left="0" w:right="15" w:hanging="2"/>
      <w:jc w:val="both"/>
      <w:rPr>
        <w:rFonts w:ascii="Arial" w:eastAsia="Arial" w:hAnsi="Arial" w:cs="Arial"/>
        <w:b/>
        <w:color w:val="000000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A045B" w14:textId="77777777" w:rsidR="007B39D2" w:rsidRDefault="007B39D2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62F85"/>
    <w:multiLevelType w:val="hybridMultilevel"/>
    <w:tmpl w:val="967A5B5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4518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uarda dos Anjos">
    <w15:presenceInfo w15:providerId="Windows Live" w15:userId="ccdbd09b86dcfa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B5"/>
    <w:rsid w:val="00032FF9"/>
    <w:rsid w:val="000F216D"/>
    <w:rsid w:val="002454EE"/>
    <w:rsid w:val="00282AC9"/>
    <w:rsid w:val="002C222E"/>
    <w:rsid w:val="00632F6C"/>
    <w:rsid w:val="006A2613"/>
    <w:rsid w:val="006F6DC2"/>
    <w:rsid w:val="007B39D2"/>
    <w:rsid w:val="007D546E"/>
    <w:rsid w:val="008F757F"/>
    <w:rsid w:val="00913EE7"/>
    <w:rsid w:val="009B065B"/>
    <w:rsid w:val="009E155D"/>
    <w:rsid w:val="00B835AE"/>
    <w:rsid w:val="00BA0C08"/>
    <w:rsid w:val="00D126F8"/>
    <w:rsid w:val="00DA401F"/>
    <w:rsid w:val="00DD2FB5"/>
    <w:rsid w:val="00E22E5A"/>
    <w:rsid w:val="00F675D4"/>
    <w:rsid w:val="00F905A1"/>
    <w:rsid w:val="00FC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C03636"/>
  <w15:chartTrackingRefBased/>
  <w15:docId w15:val="{D7FEDE10-F994-4E42-ACFA-201CD333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FB5"/>
    <w:pPr>
      <w:widowControl w:val="0"/>
      <w:autoSpaceDN w:val="0"/>
      <w:spacing w:after="0"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corrido">
    <w:name w:val="Texto corrido"/>
    <w:qFormat/>
    <w:rsid w:val="00F905A1"/>
    <w:pPr>
      <w:widowControl w:val="0"/>
      <w:tabs>
        <w:tab w:val="left" w:pos="834"/>
      </w:tabs>
      <w:spacing w:after="0" w:line="360" w:lineRule="auto"/>
      <w:ind w:left="2" w:hanging="2"/>
      <w:jc w:val="both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customStyle="1" w:styleId="Referncias">
    <w:name w:val="Referências"/>
    <w:qFormat/>
    <w:rsid w:val="00F905A1"/>
    <w:pPr>
      <w:widowControl w:val="0"/>
      <w:spacing w:after="0" w:line="240" w:lineRule="auto"/>
      <w:ind w:hanging="2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rsid w:val="00DD2FB5"/>
  </w:style>
  <w:style w:type="character" w:customStyle="1" w:styleId="CabealhoChar">
    <w:name w:val="Cabeçalho Char"/>
    <w:basedOn w:val="Fontepargpadro"/>
    <w:link w:val="Cabealho"/>
    <w:uiPriority w:val="99"/>
    <w:rsid w:val="00DD2FB5"/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DD2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DD2FB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2FB5"/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DD2FB5"/>
    <w:pPr>
      <w:widowControl/>
      <w:autoSpaceDN/>
      <w:spacing w:after="160" w:line="259" w:lineRule="auto"/>
      <w:ind w:leftChars="0" w:left="720" w:firstLineChars="0" w:firstLine="720"/>
      <w:contextualSpacing/>
      <w:textDirection w:val="lrTb"/>
      <w:textAlignment w:val="auto"/>
      <w:outlineLvl w:val="9"/>
    </w:pPr>
    <w:rPr>
      <w:rFonts w:ascii="Calibri" w:eastAsia="Calibri" w:hAnsi="Calibri" w:cs="Calibri"/>
      <w:kern w:val="0"/>
      <w:position w:val="0"/>
      <w:sz w:val="22"/>
      <w:szCs w:val="22"/>
    </w:rPr>
  </w:style>
  <w:style w:type="character" w:styleId="Nmerodelinha">
    <w:name w:val="line number"/>
    <w:basedOn w:val="Fontepargpadro"/>
    <w:uiPriority w:val="99"/>
    <w:semiHidden/>
    <w:unhideWhenUsed/>
    <w:rsid w:val="00DD2FB5"/>
  </w:style>
  <w:style w:type="paragraph" w:styleId="Reviso">
    <w:name w:val="Revision"/>
    <w:hidden/>
    <w:uiPriority w:val="99"/>
    <w:semiHidden/>
    <w:rsid w:val="00DA401F"/>
    <w:pPr>
      <w:spacing w:after="0" w:line="240" w:lineRule="auto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98</Words>
  <Characters>6470</Characters>
  <Application>Microsoft Office Word</Application>
  <DocSecurity>0</DocSecurity>
  <Lines>53</Lines>
  <Paragraphs>15</Paragraphs>
  <ScaleCrop>false</ScaleCrop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Ferreira dos Anjos</dc:creator>
  <cp:keywords/>
  <dc:description/>
  <cp:lastModifiedBy>Eduarda dos Anjos</cp:lastModifiedBy>
  <cp:revision>12</cp:revision>
  <dcterms:created xsi:type="dcterms:W3CDTF">2024-03-14T15:04:00Z</dcterms:created>
  <dcterms:modified xsi:type="dcterms:W3CDTF">2026-01-2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37d06da24b3bc7ceb34fd4d6bfc995af37a51a3ec341675bee4099f505ea2</vt:lpwstr>
  </property>
</Properties>
</file>